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CF58A" w14:textId="15D5D6D6" w:rsidR="00E82078" w:rsidRPr="00751711" w:rsidRDefault="00E820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1711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751711" w:rsidRPr="00751711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751711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751711">
        <w:rPr>
          <w:rFonts w:ascii="Times New Roman" w:eastAsia="Times New Roman" w:hAnsi="Times New Roman" w:cs="Times New Roman"/>
          <w:sz w:val="24"/>
          <w:szCs w:val="24"/>
          <w:lang w:eastAsia="zh-CN"/>
        </w:rPr>
        <w:t>Proteomic clinicopathological data of patients</w:t>
      </w:r>
    </w:p>
    <w:tbl>
      <w:tblPr>
        <w:tblStyle w:val="TableGrid"/>
        <w:tblW w:w="11619" w:type="dxa"/>
        <w:tblLook w:val="04A0" w:firstRow="1" w:lastRow="0" w:firstColumn="1" w:lastColumn="0" w:noHBand="0" w:noVBand="1"/>
      </w:tblPr>
      <w:tblGrid>
        <w:gridCol w:w="1820"/>
        <w:gridCol w:w="2780"/>
        <w:gridCol w:w="2908"/>
        <w:gridCol w:w="1559"/>
        <w:gridCol w:w="1418"/>
        <w:gridCol w:w="1134"/>
      </w:tblGrid>
      <w:tr w:rsidR="003E46B1" w:rsidRPr="00751711" w14:paraId="23E950C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F14799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omic group </w:t>
            </w:r>
          </w:p>
        </w:tc>
        <w:tc>
          <w:tcPr>
            <w:tcW w:w="2780" w:type="dxa"/>
            <w:noWrap/>
            <w:hideMark/>
          </w:tcPr>
          <w:p w14:paraId="667821C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2908" w:type="dxa"/>
            <w:noWrap/>
            <w:hideMark/>
          </w:tcPr>
          <w:p w14:paraId="3073E41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load</w:t>
            </w:r>
          </w:p>
          <w:p w14:paraId="50500BB4" w14:textId="3BE7ACAB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51711">
              <w:rPr>
                <w:rFonts w:ascii="Times New Roman" w:hAnsi="Times New Roman" w:cs="Times New Roman"/>
                <w:sz w:val="24"/>
                <w:szCs w:val="24"/>
              </w:rPr>
              <w:t>copies/µL DNA extract)</w:t>
            </w:r>
          </w:p>
        </w:tc>
        <w:tc>
          <w:tcPr>
            <w:tcW w:w="1559" w:type="dxa"/>
            <w:noWrap/>
            <w:hideMark/>
          </w:tcPr>
          <w:p w14:paraId="7CC2F889" w14:textId="6F0D832C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 level</w:t>
            </w:r>
          </w:p>
          <w:p w14:paraId="29DDD8E6" w14:textId="5EC59A4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51711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51711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418" w:type="dxa"/>
            <w:noWrap/>
            <w:hideMark/>
          </w:tcPr>
          <w:p w14:paraId="3ED6C79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34" w:type="dxa"/>
            <w:noWrap/>
            <w:hideMark/>
          </w:tcPr>
          <w:p w14:paraId="50B3FC7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3E46B1" w:rsidRPr="00751711" w14:paraId="53396F00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8CD8DB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780" w:type="dxa"/>
            <w:noWrap/>
            <w:hideMark/>
          </w:tcPr>
          <w:p w14:paraId="042A4DC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pos</w:t>
            </w:r>
          </w:p>
        </w:tc>
        <w:tc>
          <w:tcPr>
            <w:tcW w:w="2908" w:type="dxa"/>
            <w:noWrap/>
            <w:hideMark/>
          </w:tcPr>
          <w:p w14:paraId="237419CC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80E779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E0E6C1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A567E5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3E46B1" w:rsidRPr="00751711" w14:paraId="30368B0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D6430F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780" w:type="dxa"/>
            <w:noWrap/>
            <w:hideMark/>
          </w:tcPr>
          <w:p w14:paraId="77203CA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pos</w:t>
            </w:r>
          </w:p>
        </w:tc>
        <w:tc>
          <w:tcPr>
            <w:tcW w:w="2908" w:type="dxa"/>
            <w:noWrap/>
            <w:hideMark/>
          </w:tcPr>
          <w:p w14:paraId="03249BC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7426</w:t>
            </w:r>
          </w:p>
        </w:tc>
        <w:tc>
          <w:tcPr>
            <w:tcW w:w="1559" w:type="dxa"/>
            <w:noWrap/>
            <w:hideMark/>
          </w:tcPr>
          <w:p w14:paraId="2E78CBA1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B28AB0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235ACE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E46B1" w:rsidRPr="00751711" w14:paraId="26A2AD0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77F9FF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780" w:type="dxa"/>
            <w:noWrap/>
            <w:hideMark/>
          </w:tcPr>
          <w:p w14:paraId="33D792E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pos</w:t>
            </w:r>
          </w:p>
        </w:tc>
        <w:tc>
          <w:tcPr>
            <w:tcW w:w="2908" w:type="dxa"/>
            <w:noWrap/>
            <w:hideMark/>
          </w:tcPr>
          <w:p w14:paraId="1FB71E4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2547</w:t>
            </w:r>
          </w:p>
        </w:tc>
        <w:tc>
          <w:tcPr>
            <w:tcW w:w="1559" w:type="dxa"/>
            <w:noWrap/>
            <w:hideMark/>
          </w:tcPr>
          <w:p w14:paraId="4F10B7E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F6BB7F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7C53A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E46B1" w:rsidRPr="00751711" w14:paraId="74E3F66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9D49A3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780" w:type="dxa"/>
            <w:noWrap/>
            <w:hideMark/>
          </w:tcPr>
          <w:p w14:paraId="6ADB010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pos</w:t>
            </w:r>
          </w:p>
        </w:tc>
        <w:tc>
          <w:tcPr>
            <w:tcW w:w="2908" w:type="dxa"/>
            <w:noWrap/>
            <w:hideMark/>
          </w:tcPr>
          <w:p w14:paraId="12A0C2F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C64A63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C4A85E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20069B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E46B1" w:rsidRPr="00751711" w14:paraId="15FBC3E4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871C43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780" w:type="dxa"/>
            <w:noWrap/>
            <w:hideMark/>
          </w:tcPr>
          <w:p w14:paraId="4608A7E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pos</w:t>
            </w:r>
          </w:p>
        </w:tc>
        <w:tc>
          <w:tcPr>
            <w:tcW w:w="2908" w:type="dxa"/>
            <w:noWrap/>
            <w:hideMark/>
          </w:tcPr>
          <w:p w14:paraId="407B324D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1458917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3A91E6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9FF661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5525FA05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696C54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780" w:type="dxa"/>
            <w:noWrap/>
            <w:hideMark/>
          </w:tcPr>
          <w:p w14:paraId="41CB97E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pos</w:t>
            </w:r>
          </w:p>
        </w:tc>
        <w:tc>
          <w:tcPr>
            <w:tcW w:w="2908" w:type="dxa"/>
            <w:noWrap/>
            <w:hideMark/>
          </w:tcPr>
          <w:p w14:paraId="1D6D117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9026</w:t>
            </w:r>
          </w:p>
        </w:tc>
        <w:tc>
          <w:tcPr>
            <w:tcW w:w="1559" w:type="dxa"/>
            <w:noWrap/>
            <w:hideMark/>
          </w:tcPr>
          <w:p w14:paraId="7C44D521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7B1425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64A8D9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02BD67A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CF585C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780" w:type="dxa"/>
            <w:noWrap/>
            <w:hideMark/>
          </w:tcPr>
          <w:p w14:paraId="4357779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pos</w:t>
            </w:r>
          </w:p>
        </w:tc>
        <w:tc>
          <w:tcPr>
            <w:tcW w:w="2908" w:type="dxa"/>
            <w:noWrap/>
            <w:hideMark/>
          </w:tcPr>
          <w:p w14:paraId="3F3935E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31117</w:t>
            </w:r>
          </w:p>
        </w:tc>
        <w:tc>
          <w:tcPr>
            <w:tcW w:w="1559" w:type="dxa"/>
            <w:noWrap/>
            <w:hideMark/>
          </w:tcPr>
          <w:p w14:paraId="10D5018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6A9985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346808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E46B1" w:rsidRPr="00751711" w14:paraId="59D4AB1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73D41E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780" w:type="dxa"/>
            <w:noWrap/>
            <w:hideMark/>
          </w:tcPr>
          <w:p w14:paraId="066A908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pos</w:t>
            </w:r>
          </w:p>
        </w:tc>
        <w:tc>
          <w:tcPr>
            <w:tcW w:w="2908" w:type="dxa"/>
            <w:noWrap/>
            <w:hideMark/>
          </w:tcPr>
          <w:p w14:paraId="7A47034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1556AA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4EA250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9B172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E46B1" w:rsidRPr="00751711" w14:paraId="6138EE1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EB5069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2F64825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5391F64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4010</w:t>
            </w:r>
          </w:p>
        </w:tc>
        <w:tc>
          <w:tcPr>
            <w:tcW w:w="1559" w:type="dxa"/>
            <w:noWrap/>
            <w:hideMark/>
          </w:tcPr>
          <w:p w14:paraId="21A0E07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3D0590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AF4179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E46B1" w:rsidRPr="00751711" w14:paraId="7889103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012CF1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128B155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6A07694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7817</w:t>
            </w:r>
          </w:p>
        </w:tc>
        <w:tc>
          <w:tcPr>
            <w:tcW w:w="1559" w:type="dxa"/>
            <w:noWrap/>
            <w:hideMark/>
          </w:tcPr>
          <w:p w14:paraId="395E9991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3495</w:t>
            </w:r>
          </w:p>
        </w:tc>
        <w:tc>
          <w:tcPr>
            <w:tcW w:w="1418" w:type="dxa"/>
            <w:noWrap/>
            <w:hideMark/>
          </w:tcPr>
          <w:p w14:paraId="7D36222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C9CB4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E46B1" w:rsidRPr="00751711" w14:paraId="0F7F33A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D40774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138FB76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7776484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6717</w:t>
            </w:r>
          </w:p>
        </w:tc>
        <w:tc>
          <w:tcPr>
            <w:tcW w:w="1559" w:type="dxa"/>
            <w:noWrap/>
            <w:hideMark/>
          </w:tcPr>
          <w:p w14:paraId="0FBEB38B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1FA99C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5E9A58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3E46B1" w:rsidRPr="00751711" w14:paraId="56E53246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DECABA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7314D00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4515E9C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4B6761B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6DDE73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FCEB8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E46B1" w:rsidRPr="00751711" w14:paraId="4F30CD2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1C68E2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5AEA223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3FAB41C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807D28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93</w:t>
            </w:r>
          </w:p>
        </w:tc>
        <w:tc>
          <w:tcPr>
            <w:tcW w:w="1418" w:type="dxa"/>
            <w:noWrap/>
            <w:hideMark/>
          </w:tcPr>
          <w:p w14:paraId="4F2541D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5BAE0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3E46B1" w:rsidRPr="00751711" w14:paraId="281B9AD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E3A9C3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594767D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01B61A2F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217350C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942</w:t>
            </w:r>
          </w:p>
        </w:tc>
        <w:tc>
          <w:tcPr>
            <w:tcW w:w="1418" w:type="dxa"/>
            <w:noWrap/>
            <w:hideMark/>
          </w:tcPr>
          <w:p w14:paraId="0F5ADB2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B95AD0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E46B1" w:rsidRPr="00751711" w14:paraId="1CFD308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60F236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5889A59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08640D7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44229</w:t>
            </w:r>
          </w:p>
        </w:tc>
        <w:tc>
          <w:tcPr>
            <w:tcW w:w="1559" w:type="dxa"/>
            <w:noWrap/>
            <w:hideMark/>
          </w:tcPr>
          <w:p w14:paraId="01647BFA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6F4C3B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7052F8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2255AEA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83BDBC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2B588D7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534D879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8266</w:t>
            </w:r>
          </w:p>
        </w:tc>
        <w:tc>
          <w:tcPr>
            <w:tcW w:w="1559" w:type="dxa"/>
            <w:noWrap/>
            <w:hideMark/>
          </w:tcPr>
          <w:p w14:paraId="6057A5B0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D7C381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1818EF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E46B1" w:rsidRPr="00751711" w14:paraId="13617374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C1A4D9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4A16389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26005B9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6015</w:t>
            </w:r>
          </w:p>
        </w:tc>
        <w:tc>
          <w:tcPr>
            <w:tcW w:w="1559" w:type="dxa"/>
            <w:noWrap/>
            <w:hideMark/>
          </w:tcPr>
          <w:p w14:paraId="76C68C77" w14:textId="10FBF6CD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A079E8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15A61A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14BA9534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C96E19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4731B7B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5ACB7B1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9178</w:t>
            </w:r>
          </w:p>
        </w:tc>
        <w:tc>
          <w:tcPr>
            <w:tcW w:w="1559" w:type="dxa"/>
            <w:noWrap/>
            <w:hideMark/>
          </w:tcPr>
          <w:p w14:paraId="4B3E7DDE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76F9D4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FF2127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E46B1" w:rsidRPr="00751711" w14:paraId="71A068C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4FAB40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780" w:type="dxa"/>
            <w:noWrap/>
            <w:hideMark/>
          </w:tcPr>
          <w:p w14:paraId="37503D8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TNF neg</w:t>
            </w:r>
          </w:p>
        </w:tc>
        <w:tc>
          <w:tcPr>
            <w:tcW w:w="2908" w:type="dxa"/>
            <w:noWrap/>
            <w:hideMark/>
          </w:tcPr>
          <w:p w14:paraId="548EA93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0201</w:t>
            </w:r>
          </w:p>
        </w:tc>
        <w:tc>
          <w:tcPr>
            <w:tcW w:w="1559" w:type="dxa"/>
            <w:noWrap/>
            <w:hideMark/>
          </w:tcPr>
          <w:p w14:paraId="7FFE230D" w14:textId="2D37DF61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393B0E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3F60EB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E46B1" w:rsidRPr="00751711" w14:paraId="6DA5F17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1E0D81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27197F9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3C0DED0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D4B9097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6F6E9A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6E0AE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78D0DFE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22DA4D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60A9240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34A8003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2295</w:t>
            </w:r>
          </w:p>
        </w:tc>
        <w:tc>
          <w:tcPr>
            <w:tcW w:w="1559" w:type="dxa"/>
            <w:noWrap/>
            <w:hideMark/>
          </w:tcPr>
          <w:p w14:paraId="2C1E20D8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ADEBB8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CD520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3E46B1" w:rsidRPr="00751711" w14:paraId="5F50151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029DF5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4E1B27D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17A8490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E0665B0" w14:textId="53815BF6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677EA1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15CC72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E46B1" w:rsidRPr="00751711" w14:paraId="1DF03BB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E4677A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3B2BE54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4098F6D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742EC40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0112</w:t>
            </w:r>
          </w:p>
        </w:tc>
        <w:tc>
          <w:tcPr>
            <w:tcW w:w="1418" w:type="dxa"/>
            <w:noWrap/>
            <w:hideMark/>
          </w:tcPr>
          <w:p w14:paraId="6D6E320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782547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E46B1" w:rsidRPr="00751711" w14:paraId="3A5954E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42FC26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3C77D72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7452C68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7287</w:t>
            </w:r>
          </w:p>
        </w:tc>
        <w:tc>
          <w:tcPr>
            <w:tcW w:w="1559" w:type="dxa"/>
            <w:noWrap/>
            <w:hideMark/>
          </w:tcPr>
          <w:p w14:paraId="2697B849" w14:textId="24B1D066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58590A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0C139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E46B1" w:rsidRPr="00751711" w14:paraId="7C61E4C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01B578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3591264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686BA7F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518BB68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0DA292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6867C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E46B1" w:rsidRPr="00751711" w14:paraId="5C731BE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2929C0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552700C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596B9D0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074A7E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09</w:t>
            </w:r>
          </w:p>
        </w:tc>
        <w:tc>
          <w:tcPr>
            <w:tcW w:w="1418" w:type="dxa"/>
            <w:noWrap/>
            <w:hideMark/>
          </w:tcPr>
          <w:p w14:paraId="665B35B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429A38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3E46B1" w:rsidRPr="00751711" w14:paraId="54C94C7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703418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1C33C53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3146AE7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F9FD628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1E7AEF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2F61D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E46B1" w:rsidRPr="00751711" w14:paraId="75E0430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9878FD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40687FA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6FF402A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F175B12" w14:textId="54949F56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E0DB29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E89C1E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E46B1" w:rsidRPr="00751711" w14:paraId="31CB053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777953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3D76C60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0752EA4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2F1D86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3075C2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C68211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E46B1" w:rsidRPr="00751711" w14:paraId="32051AC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492F05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5</w:t>
            </w:r>
          </w:p>
        </w:tc>
        <w:tc>
          <w:tcPr>
            <w:tcW w:w="2780" w:type="dxa"/>
            <w:noWrap/>
            <w:hideMark/>
          </w:tcPr>
          <w:p w14:paraId="5773C65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0D6611A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FC0649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95</w:t>
            </w:r>
          </w:p>
        </w:tc>
        <w:tc>
          <w:tcPr>
            <w:tcW w:w="1418" w:type="dxa"/>
            <w:noWrap/>
            <w:hideMark/>
          </w:tcPr>
          <w:p w14:paraId="32DF2F9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732C6E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51</w:t>
            </w:r>
          </w:p>
        </w:tc>
      </w:tr>
      <w:tr w:rsidR="003E46B1" w:rsidRPr="00751711" w14:paraId="4DC2657C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8E0369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19482D6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22AE3D9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17D47D6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E3993E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1EB5FA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E46B1" w:rsidRPr="00751711" w14:paraId="13D3489F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5BC26A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6832674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072DB3D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46779</w:t>
            </w:r>
          </w:p>
        </w:tc>
        <w:tc>
          <w:tcPr>
            <w:tcW w:w="1559" w:type="dxa"/>
            <w:noWrap/>
            <w:hideMark/>
          </w:tcPr>
          <w:p w14:paraId="7F58032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E7F0CF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B22744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E46B1" w:rsidRPr="00751711" w14:paraId="3CC450FC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B95AF2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11F7C2E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73AFB991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76EF50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6BBB37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9E18BF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E46B1" w:rsidRPr="00751711" w14:paraId="0E9AFAC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263B8D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510C0FE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18602A5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C453E8C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77D4CC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CF6AEC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0907ADD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A92936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1961C42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2A23E09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13302</w:t>
            </w:r>
          </w:p>
        </w:tc>
        <w:tc>
          <w:tcPr>
            <w:tcW w:w="1559" w:type="dxa"/>
            <w:noWrap/>
            <w:hideMark/>
          </w:tcPr>
          <w:p w14:paraId="3D6C55A7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5535</w:t>
            </w:r>
          </w:p>
        </w:tc>
        <w:tc>
          <w:tcPr>
            <w:tcW w:w="1418" w:type="dxa"/>
            <w:noWrap/>
            <w:hideMark/>
          </w:tcPr>
          <w:p w14:paraId="001EBC1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623733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E46B1" w:rsidRPr="00751711" w14:paraId="6A67AB0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6A412E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70592C1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6B6E93A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5162</w:t>
            </w:r>
          </w:p>
        </w:tc>
        <w:tc>
          <w:tcPr>
            <w:tcW w:w="1559" w:type="dxa"/>
            <w:noWrap/>
            <w:hideMark/>
          </w:tcPr>
          <w:p w14:paraId="0C230679" w14:textId="64B18E9E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6BC083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9482B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56EBCFE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61911B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39F360C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36FF084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8165</w:t>
            </w:r>
          </w:p>
        </w:tc>
        <w:tc>
          <w:tcPr>
            <w:tcW w:w="1559" w:type="dxa"/>
            <w:noWrap/>
            <w:hideMark/>
          </w:tcPr>
          <w:p w14:paraId="70EE084C" w14:textId="06D8EB5A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6C150C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143F3C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E46B1" w:rsidRPr="00751711" w14:paraId="4580BB7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F942DE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3BECB5D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1760E0E2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A9FFA7E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6599D0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EAB72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3E46B1" w:rsidRPr="00751711" w14:paraId="2F704CE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6A59B5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48E4097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003EE38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0024</w:t>
            </w:r>
          </w:p>
        </w:tc>
        <w:tc>
          <w:tcPr>
            <w:tcW w:w="1559" w:type="dxa"/>
            <w:noWrap/>
            <w:hideMark/>
          </w:tcPr>
          <w:p w14:paraId="07AB01F1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6763CD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109C8F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E46B1" w:rsidRPr="00751711" w14:paraId="4545ED7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2422BB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17FC42D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49254AC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4882</w:t>
            </w:r>
          </w:p>
        </w:tc>
        <w:tc>
          <w:tcPr>
            <w:tcW w:w="1559" w:type="dxa"/>
            <w:noWrap/>
            <w:hideMark/>
          </w:tcPr>
          <w:p w14:paraId="36B32616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1C8F9C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2219D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3E46B1" w:rsidRPr="00751711" w14:paraId="08394E6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6B426C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0ECAC2C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3FDFBF6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7851</w:t>
            </w:r>
          </w:p>
        </w:tc>
        <w:tc>
          <w:tcPr>
            <w:tcW w:w="1559" w:type="dxa"/>
            <w:noWrap/>
            <w:hideMark/>
          </w:tcPr>
          <w:p w14:paraId="05BEF53E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3679</w:t>
            </w:r>
          </w:p>
        </w:tc>
        <w:tc>
          <w:tcPr>
            <w:tcW w:w="1418" w:type="dxa"/>
            <w:noWrap/>
            <w:hideMark/>
          </w:tcPr>
          <w:p w14:paraId="09D2F3B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DB683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E46B1" w:rsidRPr="00751711" w14:paraId="4DC8E18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980E7F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06A4912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6CD2D41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4883</w:t>
            </w:r>
          </w:p>
        </w:tc>
        <w:tc>
          <w:tcPr>
            <w:tcW w:w="1559" w:type="dxa"/>
            <w:noWrap/>
            <w:hideMark/>
          </w:tcPr>
          <w:p w14:paraId="6F1E4A3E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229</w:t>
            </w:r>
          </w:p>
        </w:tc>
        <w:tc>
          <w:tcPr>
            <w:tcW w:w="1418" w:type="dxa"/>
            <w:noWrap/>
            <w:hideMark/>
          </w:tcPr>
          <w:p w14:paraId="7813240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5A3C5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3E46B1" w:rsidRPr="00751711" w14:paraId="636D23F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E815D7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77F7CB9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6E9001E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9321</w:t>
            </w:r>
          </w:p>
        </w:tc>
        <w:tc>
          <w:tcPr>
            <w:tcW w:w="1559" w:type="dxa"/>
            <w:noWrap/>
            <w:hideMark/>
          </w:tcPr>
          <w:p w14:paraId="25A4D0D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EEC48C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B0EC7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E46B1" w:rsidRPr="00751711" w14:paraId="3B23E2A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D0AA40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5E7C977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081AEA7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3756</w:t>
            </w:r>
          </w:p>
        </w:tc>
        <w:tc>
          <w:tcPr>
            <w:tcW w:w="1559" w:type="dxa"/>
            <w:noWrap/>
            <w:hideMark/>
          </w:tcPr>
          <w:p w14:paraId="0BA25158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D175C9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447A22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3E46B1" w:rsidRPr="00751711" w14:paraId="15CF1EB0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ABB9EA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6B377D6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6602D73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4897</w:t>
            </w:r>
          </w:p>
        </w:tc>
        <w:tc>
          <w:tcPr>
            <w:tcW w:w="1559" w:type="dxa"/>
            <w:noWrap/>
            <w:hideMark/>
          </w:tcPr>
          <w:p w14:paraId="16081B40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00A22C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FE5969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E46B1" w:rsidRPr="00751711" w14:paraId="559A5F54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5D8F4C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505BFDE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45AC800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5B7D9E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92EE1C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97B8D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3E46B1" w:rsidRPr="00751711" w14:paraId="21DF9F9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E47E9D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2780" w:type="dxa"/>
            <w:noWrap/>
            <w:hideMark/>
          </w:tcPr>
          <w:p w14:paraId="5DF3463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pos</w:t>
            </w:r>
          </w:p>
        </w:tc>
        <w:tc>
          <w:tcPr>
            <w:tcW w:w="2908" w:type="dxa"/>
            <w:noWrap/>
            <w:hideMark/>
          </w:tcPr>
          <w:p w14:paraId="54CDE32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5227</w:t>
            </w:r>
          </w:p>
        </w:tc>
        <w:tc>
          <w:tcPr>
            <w:tcW w:w="1559" w:type="dxa"/>
            <w:noWrap/>
            <w:hideMark/>
          </w:tcPr>
          <w:p w14:paraId="798F688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6552</w:t>
            </w:r>
          </w:p>
        </w:tc>
        <w:tc>
          <w:tcPr>
            <w:tcW w:w="1418" w:type="dxa"/>
            <w:noWrap/>
            <w:hideMark/>
          </w:tcPr>
          <w:p w14:paraId="0DA96FA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2C986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2</w:t>
            </w:r>
          </w:p>
        </w:tc>
      </w:tr>
      <w:tr w:rsidR="003E46B1" w:rsidRPr="00751711" w14:paraId="0B14F39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AFABE4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75A7340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0ACA4640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CF5B7A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9728</w:t>
            </w:r>
          </w:p>
        </w:tc>
        <w:tc>
          <w:tcPr>
            <w:tcW w:w="1418" w:type="dxa"/>
            <w:noWrap/>
            <w:hideMark/>
          </w:tcPr>
          <w:p w14:paraId="4994620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C823AC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E46B1" w:rsidRPr="00751711" w14:paraId="5DB37C6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DD22D9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0567AE3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3AFF582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0E550EA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057</w:t>
            </w:r>
          </w:p>
        </w:tc>
        <w:tc>
          <w:tcPr>
            <w:tcW w:w="1418" w:type="dxa"/>
            <w:noWrap/>
            <w:hideMark/>
          </w:tcPr>
          <w:p w14:paraId="285E1A2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D1EB28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E46B1" w:rsidRPr="00751711" w14:paraId="01748E75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9B9087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16ACA22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2BFC836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1369</w:t>
            </w:r>
          </w:p>
        </w:tc>
        <w:tc>
          <w:tcPr>
            <w:tcW w:w="1559" w:type="dxa"/>
            <w:noWrap/>
            <w:hideMark/>
          </w:tcPr>
          <w:p w14:paraId="11494D07" w14:textId="4AC9886D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41CB3C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298F8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3E46B1" w:rsidRPr="00751711" w14:paraId="3580D4CC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F89D28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3E42AAA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3D2971B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8721</w:t>
            </w:r>
          </w:p>
        </w:tc>
        <w:tc>
          <w:tcPr>
            <w:tcW w:w="1559" w:type="dxa"/>
            <w:noWrap/>
            <w:hideMark/>
          </w:tcPr>
          <w:p w14:paraId="79FD724B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B16932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17BB7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3E46B1" w:rsidRPr="00751711" w14:paraId="2A6949E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A7071E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23369AD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5E36D889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91DF687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D87956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57C3E2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E46B1" w:rsidRPr="00751711" w14:paraId="70B6197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445777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33E1C41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6704856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1715</w:t>
            </w:r>
          </w:p>
        </w:tc>
        <w:tc>
          <w:tcPr>
            <w:tcW w:w="1559" w:type="dxa"/>
            <w:noWrap/>
            <w:hideMark/>
          </w:tcPr>
          <w:p w14:paraId="337FB410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52BA14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5D6137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E46B1" w:rsidRPr="00751711" w14:paraId="0310C2FF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4FCDF6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08AABD9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5303DEEC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68BD601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019</w:t>
            </w:r>
          </w:p>
        </w:tc>
        <w:tc>
          <w:tcPr>
            <w:tcW w:w="1418" w:type="dxa"/>
            <w:noWrap/>
            <w:hideMark/>
          </w:tcPr>
          <w:p w14:paraId="4D9DCF2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20455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E46B1" w:rsidRPr="00751711" w14:paraId="4BBAAB0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515607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75B2630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39564FB0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F3BDDCB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504</w:t>
            </w:r>
          </w:p>
        </w:tc>
        <w:tc>
          <w:tcPr>
            <w:tcW w:w="1418" w:type="dxa"/>
            <w:noWrap/>
            <w:hideMark/>
          </w:tcPr>
          <w:p w14:paraId="76B879D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E26A5F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E46B1" w:rsidRPr="00751711" w14:paraId="181CBDB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33F4C3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7B8808F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2B23FAC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E58DB0C" w14:textId="3083A84C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1D80FA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8DD97F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25FBFF4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1A6280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551FB91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401AF2A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2693</w:t>
            </w:r>
          </w:p>
        </w:tc>
        <w:tc>
          <w:tcPr>
            <w:tcW w:w="1559" w:type="dxa"/>
            <w:noWrap/>
            <w:hideMark/>
          </w:tcPr>
          <w:p w14:paraId="64DCBC9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33C2D0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698FBA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3E46B1" w:rsidRPr="00751711" w14:paraId="65F3D6C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F7D390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10B39E6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5A7F567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2258A6B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53C0DA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BE39C6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E46B1" w:rsidRPr="00751711" w14:paraId="3522C790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682CB4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6A9F135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1B7E86B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0030E51" w14:textId="45DC3843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049329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326735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E46B1" w:rsidRPr="00751711" w14:paraId="0965A300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24EB0B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0E59F9D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6A9479A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2134</w:t>
            </w:r>
          </w:p>
        </w:tc>
        <w:tc>
          <w:tcPr>
            <w:tcW w:w="1559" w:type="dxa"/>
            <w:noWrap/>
            <w:hideMark/>
          </w:tcPr>
          <w:p w14:paraId="5D0CFB99" w14:textId="2C673536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61D124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453AEC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E46B1" w:rsidRPr="00751711" w14:paraId="7A89817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B2AF72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7924A02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2CB9AB0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9009</w:t>
            </w:r>
          </w:p>
        </w:tc>
        <w:tc>
          <w:tcPr>
            <w:tcW w:w="1559" w:type="dxa"/>
            <w:noWrap/>
            <w:hideMark/>
          </w:tcPr>
          <w:p w14:paraId="69E25227" w14:textId="0E712E6A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A76879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03DB65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E46B1" w:rsidRPr="00751711" w14:paraId="4F0A2DE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839C71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6</w:t>
            </w:r>
          </w:p>
        </w:tc>
        <w:tc>
          <w:tcPr>
            <w:tcW w:w="2780" w:type="dxa"/>
            <w:noWrap/>
            <w:hideMark/>
          </w:tcPr>
          <w:p w14:paraId="51679D3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3CC26BB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7428</w:t>
            </w:r>
          </w:p>
        </w:tc>
        <w:tc>
          <w:tcPr>
            <w:tcW w:w="1559" w:type="dxa"/>
            <w:noWrap/>
            <w:hideMark/>
          </w:tcPr>
          <w:p w14:paraId="09AB2240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6426</w:t>
            </w:r>
          </w:p>
        </w:tc>
        <w:tc>
          <w:tcPr>
            <w:tcW w:w="1418" w:type="dxa"/>
            <w:noWrap/>
            <w:hideMark/>
          </w:tcPr>
          <w:p w14:paraId="054DB1C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A96EB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E46B1" w:rsidRPr="00751711" w14:paraId="2C541A7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48F468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312386E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20AA7E3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7B92E4B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219</w:t>
            </w:r>
          </w:p>
        </w:tc>
        <w:tc>
          <w:tcPr>
            <w:tcW w:w="1418" w:type="dxa"/>
            <w:noWrap/>
            <w:hideMark/>
          </w:tcPr>
          <w:p w14:paraId="2631C81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ED4FF5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3E46B1" w:rsidRPr="00751711" w14:paraId="7094A3B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1886F7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544377A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0EBD2ACF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A200492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95BFF7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963B14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E46B1" w:rsidRPr="00751711" w14:paraId="75085AFC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15A9DA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3336076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6CB7B94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F4B7A96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DAAA35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648E1B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E46B1" w:rsidRPr="00751711" w14:paraId="377046A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C975B2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0949E97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32BE2FF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543112A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8F64A7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9327F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E46B1" w:rsidRPr="00751711" w14:paraId="0EBA98D4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953696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4AEFA9B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72E6EEC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062CA6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392</w:t>
            </w:r>
          </w:p>
        </w:tc>
        <w:tc>
          <w:tcPr>
            <w:tcW w:w="1418" w:type="dxa"/>
            <w:noWrap/>
            <w:hideMark/>
          </w:tcPr>
          <w:p w14:paraId="08FB3B7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25159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E46B1" w:rsidRPr="00751711" w14:paraId="697C02A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785B55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34FC08B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7757DE9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0794</w:t>
            </w:r>
          </w:p>
        </w:tc>
        <w:tc>
          <w:tcPr>
            <w:tcW w:w="1559" w:type="dxa"/>
            <w:noWrap/>
            <w:hideMark/>
          </w:tcPr>
          <w:p w14:paraId="01026EAB" w14:textId="270E4B29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55C51B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1B6B64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3E46B1" w:rsidRPr="00751711" w14:paraId="3320B5E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57ED5B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0C969C9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5D3D595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599092B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409</w:t>
            </w:r>
          </w:p>
        </w:tc>
        <w:tc>
          <w:tcPr>
            <w:tcW w:w="1418" w:type="dxa"/>
            <w:noWrap/>
            <w:hideMark/>
          </w:tcPr>
          <w:p w14:paraId="2B0170B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14D075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E46B1" w:rsidRPr="00751711" w14:paraId="0A6EF6F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8EE680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7F00F3C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3D79D74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64404E1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A7BCF8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D64DA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E46B1" w:rsidRPr="00751711" w14:paraId="0A665D0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E05F53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3E6E199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1D0AF55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872783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A7BF5D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92CA4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3E46B1" w:rsidRPr="00751711" w14:paraId="76B0C89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40BDCF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5ED6185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0A7431D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6A926BA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23F7FB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912862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E46B1" w:rsidRPr="00751711" w14:paraId="43C47AF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70BA3C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6AD961C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394D37D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264A040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964B35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74095E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0438955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3AE35B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5D329B8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288AA59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9FEBA0A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895</w:t>
            </w:r>
          </w:p>
        </w:tc>
        <w:tc>
          <w:tcPr>
            <w:tcW w:w="1418" w:type="dxa"/>
            <w:noWrap/>
            <w:hideMark/>
          </w:tcPr>
          <w:p w14:paraId="6C33EFF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89CAD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E46B1" w:rsidRPr="00751711" w14:paraId="7780154F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9C5292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2780" w:type="dxa"/>
            <w:noWrap/>
            <w:hideMark/>
          </w:tcPr>
          <w:p w14:paraId="678F7E6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TNF neg</w:t>
            </w:r>
          </w:p>
        </w:tc>
        <w:tc>
          <w:tcPr>
            <w:tcW w:w="2908" w:type="dxa"/>
            <w:noWrap/>
            <w:hideMark/>
          </w:tcPr>
          <w:p w14:paraId="0336CF6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8BF135B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9447</w:t>
            </w:r>
          </w:p>
        </w:tc>
        <w:tc>
          <w:tcPr>
            <w:tcW w:w="1418" w:type="dxa"/>
            <w:noWrap/>
            <w:hideMark/>
          </w:tcPr>
          <w:p w14:paraId="055676B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14D6C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E46B1" w:rsidRPr="00751711" w14:paraId="0895C8B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7BE7E6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7B2D38B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2984369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02F2522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BB060D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881047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E46B1" w:rsidRPr="00751711" w14:paraId="39E3532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542BD4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406BAB4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4373AA9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763F8BC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14A1FA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3AC73C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E46B1" w:rsidRPr="00751711" w14:paraId="083562E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0FA6E6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5229336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115AEF99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8A689DC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803AF7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0701DD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3E46B1" w:rsidRPr="00751711" w14:paraId="2F2C0CA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31FE85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4AC1FAA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0E36E8E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B912CD2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8132</w:t>
            </w:r>
          </w:p>
        </w:tc>
        <w:tc>
          <w:tcPr>
            <w:tcW w:w="1418" w:type="dxa"/>
            <w:noWrap/>
            <w:hideMark/>
          </w:tcPr>
          <w:p w14:paraId="3B7164C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83332A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E46B1" w:rsidRPr="00751711" w14:paraId="3C85827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7ED915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05534AA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099EECF1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0F4805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EED4D1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0B28AD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E46B1" w:rsidRPr="00751711" w14:paraId="713079D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8EB150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3E3AA3D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00B65CC1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F1105AB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7502</w:t>
            </w:r>
          </w:p>
        </w:tc>
        <w:tc>
          <w:tcPr>
            <w:tcW w:w="1418" w:type="dxa"/>
            <w:noWrap/>
            <w:hideMark/>
          </w:tcPr>
          <w:p w14:paraId="7B135BB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B37F8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3E46B1" w:rsidRPr="00751711" w14:paraId="514C1F0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BBE38F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3560958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10415F56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6F314D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6286</w:t>
            </w:r>
          </w:p>
        </w:tc>
        <w:tc>
          <w:tcPr>
            <w:tcW w:w="1418" w:type="dxa"/>
            <w:noWrap/>
            <w:hideMark/>
          </w:tcPr>
          <w:p w14:paraId="2673A1E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D17B37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22</w:t>
            </w:r>
          </w:p>
        </w:tc>
      </w:tr>
      <w:tr w:rsidR="003E46B1" w:rsidRPr="00751711" w14:paraId="154FCEC4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04EA6E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4AC9414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1F7C88D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799BD47" w14:textId="6A6635A4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FFF103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71E6D3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27</w:t>
            </w:r>
          </w:p>
        </w:tc>
      </w:tr>
      <w:tr w:rsidR="003E46B1" w:rsidRPr="00751711" w14:paraId="1370018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1BBE02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019D8BF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7DEC6641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11BCBC7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146</w:t>
            </w:r>
          </w:p>
        </w:tc>
        <w:tc>
          <w:tcPr>
            <w:tcW w:w="1418" w:type="dxa"/>
            <w:noWrap/>
            <w:hideMark/>
          </w:tcPr>
          <w:p w14:paraId="526572A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8EB3C2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E46B1" w:rsidRPr="00751711" w14:paraId="2141CD9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AF6A16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619C157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6CA9AF6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4BAE9D2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1A8EA3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2F14E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E46B1" w:rsidRPr="00751711" w14:paraId="526FB72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478F45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40FE06B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682CF33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F7BED4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049DA1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C415BE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E46B1" w:rsidRPr="00751711" w14:paraId="5BB12C0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2D27E9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101AD06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0982E41F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D761E46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79</w:t>
            </w:r>
          </w:p>
        </w:tc>
        <w:tc>
          <w:tcPr>
            <w:tcW w:w="1418" w:type="dxa"/>
            <w:noWrap/>
            <w:hideMark/>
          </w:tcPr>
          <w:p w14:paraId="3774594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592617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E46B1" w:rsidRPr="00751711" w14:paraId="73EEF0D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6F2EBA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06E3F04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6C9BEA3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474B6D7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C9729C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E2B733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E46B1" w:rsidRPr="00751711" w14:paraId="28CAB87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09A8AB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1443A1B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04F4803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2E6FA52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7128</w:t>
            </w:r>
          </w:p>
        </w:tc>
        <w:tc>
          <w:tcPr>
            <w:tcW w:w="1418" w:type="dxa"/>
            <w:noWrap/>
            <w:hideMark/>
          </w:tcPr>
          <w:p w14:paraId="621DF4C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245549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E46B1" w:rsidRPr="00751711" w14:paraId="4467F11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4145D8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6B83B71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421D36E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5D0130E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A7809C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A1CF82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E46B1" w:rsidRPr="00751711" w14:paraId="74E282E0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298D6C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780" w:type="dxa"/>
            <w:noWrap/>
            <w:hideMark/>
          </w:tcPr>
          <w:p w14:paraId="55B1C2A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pos</w:t>
            </w:r>
          </w:p>
        </w:tc>
        <w:tc>
          <w:tcPr>
            <w:tcW w:w="2908" w:type="dxa"/>
            <w:noWrap/>
            <w:hideMark/>
          </w:tcPr>
          <w:p w14:paraId="2991634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99AD92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324</w:t>
            </w:r>
          </w:p>
        </w:tc>
        <w:tc>
          <w:tcPr>
            <w:tcW w:w="1418" w:type="dxa"/>
            <w:noWrap/>
            <w:hideMark/>
          </w:tcPr>
          <w:p w14:paraId="548ACEF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C32D35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E46B1" w:rsidRPr="00751711" w14:paraId="2D0F61F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0C3B62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41A03B3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631A352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F75C080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104</w:t>
            </w:r>
          </w:p>
        </w:tc>
        <w:tc>
          <w:tcPr>
            <w:tcW w:w="1418" w:type="dxa"/>
            <w:noWrap/>
            <w:hideMark/>
          </w:tcPr>
          <w:p w14:paraId="6366FC9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F4092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E46B1" w:rsidRPr="00751711" w14:paraId="061F97E0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22E7AA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40EAB78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69FC1F7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8501058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28FB9F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EDE02D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E46B1" w:rsidRPr="00751711" w14:paraId="382439C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512257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4</w:t>
            </w:r>
          </w:p>
        </w:tc>
        <w:tc>
          <w:tcPr>
            <w:tcW w:w="2780" w:type="dxa"/>
            <w:noWrap/>
            <w:hideMark/>
          </w:tcPr>
          <w:p w14:paraId="06DA86D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14A923D0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7CF901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0D8B98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5520F5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E46B1" w:rsidRPr="00751711" w14:paraId="566FB21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0C95CB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38CB830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52AA6E00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F4ADB73" w14:textId="6E24B4EF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5D1C8B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0E94C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E46B1" w:rsidRPr="00751711" w14:paraId="03708A2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6104E5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2DE4338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20AEF34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2B768C4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477</w:t>
            </w:r>
          </w:p>
        </w:tc>
        <w:tc>
          <w:tcPr>
            <w:tcW w:w="1418" w:type="dxa"/>
            <w:noWrap/>
            <w:hideMark/>
          </w:tcPr>
          <w:p w14:paraId="013B2B1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5F06C1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E46B1" w:rsidRPr="00751711" w14:paraId="654CE23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F71A60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6667E7F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578C459C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B574D62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F408F0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BBE50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E46B1" w:rsidRPr="00751711" w14:paraId="2C7860B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18FB1D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08C99BE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08EBF38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EEA4DB8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532</w:t>
            </w:r>
          </w:p>
        </w:tc>
        <w:tc>
          <w:tcPr>
            <w:tcW w:w="1418" w:type="dxa"/>
            <w:noWrap/>
            <w:hideMark/>
          </w:tcPr>
          <w:p w14:paraId="5DB4773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F4E5DF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E46B1" w:rsidRPr="00751711" w14:paraId="739AA27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1223F8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3FBC2E0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2A71AF1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6568A86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10D24F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504CA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E46B1" w:rsidRPr="00751711" w14:paraId="23309B0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E56FD8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430C257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1821463F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F90AE4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5711</w:t>
            </w:r>
          </w:p>
        </w:tc>
        <w:tc>
          <w:tcPr>
            <w:tcW w:w="1418" w:type="dxa"/>
            <w:noWrap/>
            <w:hideMark/>
          </w:tcPr>
          <w:p w14:paraId="7C7BFB3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B616A1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24</w:t>
            </w:r>
          </w:p>
        </w:tc>
      </w:tr>
      <w:tr w:rsidR="003E46B1" w:rsidRPr="00751711" w14:paraId="7E08E22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AB9044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6369DCF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629CF16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9E64946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428</w:t>
            </w:r>
          </w:p>
        </w:tc>
        <w:tc>
          <w:tcPr>
            <w:tcW w:w="1418" w:type="dxa"/>
            <w:noWrap/>
            <w:hideMark/>
          </w:tcPr>
          <w:p w14:paraId="5295CD2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7EB6ED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E46B1" w:rsidRPr="00751711" w14:paraId="13A3F7E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5D827F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7B10C1C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05D7108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6A1EC3A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CF0371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7EA59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21</w:t>
            </w:r>
          </w:p>
        </w:tc>
      </w:tr>
      <w:tr w:rsidR="003E46B1" w:rsidRPr="00751711" w14:paraId="39DBEF56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4698B5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1AF5917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366B8D9E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724C422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8852F1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86D081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3E46B1" w:rsidRPr="00751711" w14:paraId="267C7C1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5798AB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0683663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5B38F342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2D8FF0C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9BD418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88C86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E46B1" w:rsidRPr="00751711" w14:paraId="523BEBC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0B08CF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6C8BEEA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36F6890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AF3A23E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5281</w:t>
            </w:r>
          </w:p>
        </w:tc>
        <w:tc>
          <w:tcPr>
            <w:tcW w:w="1418" w:type="dxa"/>
            <w:noWrap/>
            <w:hideMark/>
          </w:tcPr>
          <w:p w14:paraId="5FA3F00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3D002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40</w:t>
            </w:r>
          </w:p>
        </w:tc>
      </w:tr>
      <w:tr w:rsidR="003E46B1" w:rsidRPr="00751711" w14:paraId="6B03E36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FD104B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52E4D1F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65182B6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B46817C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AE2552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7EA852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E46B1" w:rsidRPr="00751711" w14:paraId="5267E2C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F38521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700D09C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3401B94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12DC810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0176</w:t>
            </w:r>
          </w:p>
        </w:tc>
        <w:tc>
          <w:tcPr>
            <w:tcW w:w="1418" w:type="dxa"/>
            <w:noWrap/>
            <w:hideMark/>
          </w:tcPr>
          <w:p w14:paraId="1460DD8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31FB4C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E46B1" w:rsidRPr="00751711" w14:paraId="56DC5A6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672EE7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11C5C63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6B832DD1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281A4E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2A04D6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C5F1D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E46B1" w:rsidRPr="00751711" w14:paraId="721F1775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E85780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31F241A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70F2305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634F2D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0964</w:t>
            </w:r>
          </w:p>
        </w:tc>
        <w:tc>
          <w:tcPr>
            <w:tcW w:w="1418" w:type="dxa"/>
            <w:noWrap/>
            <w:hideMark/>
          </w:tcPr>
          <w:p w14:paraId="0855D4C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D10E5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E46B1" w:rsidRPr="00751711" w14:paraId="4A47361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DD3E22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2193474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2F61328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EDC91AE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1328</w:t>
            </w:r>
          </w:p>
        </w:tc>
        <w:tc>
          <w:tcPr>
            <w:tcW w:w="1418" w:type="dxa"/>
            <w:noWrap/>
            <w:hideMark/>
          </w:tcPr>
          <w:p w14:paraId="2ECD86D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BBD78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3E46B1" w:rsidRPr="00751711" w14:paraId="4F294A0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8F231F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4A6836F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1BF2D25C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D7CCB51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790CF9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78ED0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E46B1" w:rsidRPr="00751711" w14:paraId="720FE69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E0ADD3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19E39DE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52ECEB8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614886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6759</w:t>
            </w:r>
          </w:p>
        </w:tc>
        <w:tc>
          <w:tcPr>
            <w:tcW w:w="1418" w:type="dxa"/>
            <w:noWrap/>
            <w:hideMark/>
          </w:tcPr>
          <w:p w14:paraId="3CC2135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6CB95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E46B1" w:rsidRPr="00751711" w14:paraId="53DEE54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70D5B4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4A9C838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4900CBA9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E91DF1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8756</w:t>
            </w:r>
          </w:p>
        </w:tc>
        <w:tc>
          <w:tcPr>
            <w:tcW w:w="1418" w:type="dxa"/>
            <w:noWrap/>
            <w:hideMark/>
          </w:tcPr>
          <w:p w14:paraId="7D29821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C70F11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E46B1" w:rsidRPr="00751711" w14:paraId="6F25D65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90F161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40007F1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0BF586C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5404B5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E98558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514EF1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E46B1" w:rsidRPr="00751711" w14:paraId="315F475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99BD6C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0D09972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46E02D9F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1430A9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0776</w:t>
            </w:r>
          </w:p>
        </w:tc>
        <w:tc>
          <w:tcPr>
            <w:tcW w:w="1418" w:type="dxa"/>
            <w:noWrap/>
            <w:hideMark/>
          </w:tcPr>
          <w:p w14:paraId="23F96CC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2CE59F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E46B1" w:rsidRPr="00751711" w14:paraId="04C739B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F413EF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0209957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2A636A1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2E913A0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2A2A7D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50E686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3E46B1" w:rsidRPr="00751711" w14:paraId="5B3BF0B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9FD0DB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3AC6C6F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5B1B179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965097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4293CF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150A6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E46B1" w:rsidRPr="00751711" w14:paraId="7C8700B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58DC53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0EFE27B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6E8DE01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3DAC91E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B6259F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72333C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3E46B1" w:rsidRPr="00751711" w14:paraId="040CA64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2340E2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33C077A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5101C6C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C333E7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2449</w:t>
            </w:r>
          </w:p>
        </w:tc>
        <w:tc>
          <w:tcPr>
            <w:tcW w:w="1418" w:type="dxa"/>
            <w:noWrap/>
            <w:hideMark/>
          </w:tcPr>
          <w:p w14:paraId="64F15A3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A1DCB4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E46B1" w:rsidRPr="00751711" w14:paraId="2BE6AE3C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453EE2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780" w:type="dxa"/>
            <w:noWrap/>
            <w:hideMark/>
          </w:tcPr>
          <w:p w14:paraId="35A0B8B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HHV6 neg TNF neg</w:t>
            </w:r>
          </w:p>
        </w:tc>
        <w:tc>
          <w:tcPr>
            <w:tcW w:w="2908" w:type="dxa"/>
            <w:noWrap/>
            <w:hideMark/>
          </w:tcPr>
          <w:p w14:paraId="06093E22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BA1498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58DF20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18B667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21</w:t>
            </w:r>
          </w:p>
        </w:tc>
      </w:tr>
      <w:tr w:rsidR="003E46B1" w:rsidRPr="00751711" w14:paraId="32B8160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BB706D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1634F4C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4F47806C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5167F1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B1720C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151305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E46B1" w:rsidRPr="00751711" w14:paraId="5FC79E3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B30F82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637D068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591A1BEF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9AE981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9907</w:t>
            </w:r>
          </w:p>
        </w:tc>
        <w:tc>
          <w:tcPr>
            <w:tcW w:w="1418" w:type="dxa"/>
            <w:noWrap/>
            <w:hideMark/>
          </w:tcPr>
          <w:p w14:paraId="1A0D4BE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B2684F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E46B1" w:rsidRPr="00751711" w14:paraId="39D0AC8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80E984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7</w:t>
            </w:r>
          </w:p>
        </w:tc>
        <w:tc>
          <w:tcPr>
            <w:tcW w:w="2780" w:type="dxa"/>
            <w:noWrap/>
            <w:hideMark/>
          </w:tcPr>
          <w:p w14:paraId="10F1C88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42F0F5B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10EB80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7044</w:t>
            </w:r>
          </w:p>
        </w:tc>
        <w:tc>
          <w:tcPr>
            <w:tcW w:w="1418" w:type="dxa"/>
            <w:noWrap/>
            <w:hideMark/>
          </w:tcPr>
          <w:p w14:paraId="1CB7DDB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C2374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E46B1" w:rsidRPr="00751711" w14:paraId="19C7C00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576FD2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02E277E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3353C1BC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F3C161A" w14:textId="113E254B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F289DE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3E016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E46B1" w:rsidRPr="00751711" w14:paraId="42318D6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F1DB11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22534BC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3BB44A1F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E8C4DF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798F51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1FF822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E46B1" w:rsidRPr="00751711" w14:paraId="293EE83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20A83D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3AB6B4B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6551C3D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CD38E77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3</w:t>
            </w:r>
          </w:p>
        </w:tc>
        <w:tc>
          <w:tcPr>
            <w:tcW w:w="1418" w:type="dxa"/>
            <w:noWrap/>
            <w:hideMark/>
          </w:tcPr>
          <w:p w14:paraId="2B0D1FE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18DD55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E46B1" w:rsidRPr="00751711" w14:paraId="0B5B47F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D60406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35787D2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343B793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8A66A07" w14:textId="18297A73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33E851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08437B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E46B1" w:rsidRPr="00751711" w14:paraId="53FF615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7E3D32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6864A8E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0B6AE6B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F21467C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1343</w:t>
            </w:r>
          </w:p>
        </w:tc>
        <w:tc>
          <w:tcPr>
            <w:tcW w:w="1418" w:type="dxa"/>
            <w:noWrap/>
            <w:hideMark/>
          </w:tcPr>
          <w:p w14:paraId="5A99B44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5A5C83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E46B1" w:rsidRPr="00751711" w14:paraId="4755E736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747162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38CC7FD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6E6AB0C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E0C0DD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5316</w:t>
            </w:r>
          </w:p>
        </w:tc>
        <w:tc>
          <w:tcPr>
            <w:tcW w:w="1418" w:type="dxa"/>
            <w:noWrap/>
            <w:hideMark/>
          </w:tcPr>
          <w:p w14:paraId="7F7BEB9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0ABF3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3E46B1" w:rsidRPr="00751711" w14:paraId="5FA455D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593DAB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7CA6824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687DD65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E94C60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C7D24F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800540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E46B1" w:rsidRPr="00751711" w14:paraId="6B4B8F3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E7E66B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669807F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3A05617F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B7A108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4D8677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059C5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67</w:t>
            </w:r>
          </w:p>
        </w:tc>
      </w:tr>
      <w:tr w:rsidR="003E46B1" w:rsidRPr="00751711" w14:paraId="1AE9DE2C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CC23A7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7FCC081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7E60212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8E4C5C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B848A2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B50E1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E46B1" w:rsidRPr="00751711" w14:paraId="421C371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8FD0DC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7BB49B3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3C0CF1E2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7A83727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B58BB0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60B7F3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3E46B1" w:rsidRPr="00751711" w14:paraId="1A4818C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4F79A26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5CDCC79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6D6BDF0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E58088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24CF08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CB5173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E46B1" w:rsidRPr="00751711" w14:paraId="6D56127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AEA8F6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7210F5F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31DF84F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6FCE2F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E9B81B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CBD92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E46B1" w:rsidRPr="00751711" w14:paraId="69EED1E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A10528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6875233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4A977EA1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0E1C20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FDE453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D12164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E46B1" w:rsidRPr="00751711" w14:paraId="0CC566D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9F778D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36EABDE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3C93296C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4A8F8C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0091</w:t>
            </w:r>
          </w:p>
        </w:tc>
        <w:tc>
          <w:tcPr>
            <w:tcW w:w="1418" w:type="dxa"/>
            <w:noWrap/>
            <w:hideMark/>
          </w:tcPr>
          <w:p w14:paraId="115D2E1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EBDA73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3E46B1" w:rsidRPr="00751711" w14:paraId="5B049B7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C0708D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6CD8E58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48DDC0DC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E3C974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3066</w:t>
            </w:r>
          </w:p>
        </w:tc>
        <w:tc>
          <w:tcPr>
            <w:tcW w:w="1418" w:type="dxa"/>
            <w:noWrap/>
            <w:hideMark/>
          </w:tcPr>
          <w:p w14:paraId="75856DF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AD791E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E46B1" w:rsidRPr="00751711" w14:paraId="55C4D42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ACDE51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7</w:t>
            </w:r>
          </w:p>
        </w:tc>
        <w:tc>
          <w:tcPr>
            <w:tcW w:w="2780" w:type="dxa"/>
            <w:noWrap/>
            <w:hideMark/>
          </w:tcPr>
          <w:p w14:paraId="6BC68FE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217F0419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0CCFE16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823</w:t>
            </w:r>
          </w:p>
        </w:tc>
        <w:tc>
          <w:tcPr>
            <w:tcW w:w="1418" w:type="dxa"/>
            <w:noWrap/>
            <w:hideMark/>
          </w:tcPr>
          <w:p w14:paraId="733C650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FC07D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E46B1" w:rsidRPr="00751711" w14:paraId="0331B75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B0B1C4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007B26C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32CF163C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D94BDD8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1985</w:t>
            </w:r>
          </w:p>
        </w:tc>
        <w:tc>
          <w:tcPr>
            <w:tcW w:w="1418" w:type="dxa"/>
            <w:noWrap/>
            <w:hideMark/>
          </w:tcPr>
          <w:p w14:paraId="5E43F8F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0B24C9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E46B1" w:rsidRPr="00751711" w14:paraId="71B228E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553672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59F9F0B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0B3C9BF2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F373994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112</w:t>
            </w:r>
          </w:p>
        </w:tc>
        <w:tc>
          <w:tcPr>
            <w:tcW w:w="1418" w:type="dxa"/>
            <w:noWrap/>
            <w:hideMark/>
          </w:tcPr>
          <w:p w14:paraId="74A8B21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6C5EA1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3E46B1" w:rsidRPr="00751711" w14:paraId="28CBAE4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AD7263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3C81CD9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2F617E36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A33A1C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9D31A8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2AE6E5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3E46B1" w:rsidRPr="00751711" w14:paraId="0FF0A36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8EA06A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77917FE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7257CE51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D92DE3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663569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FCE52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E46B1" w:rsidRPr="00751711" w14:paraId="0CCA044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DBA494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5760C35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52E36016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77EA0D1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721</w:t>
            </w:r>
          </w:p>
        </w:tc>
        <w:tc>
          <w:tcPr>
            <w:tcW w:w="1418" w:type="dxa"/>
            <w:noWrap/>
            <w:hideMark/>
          </w:tcPr>
          <w:p w14:paraId="6905618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7A819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3E46B1" w:rsidRPr="00751711" w14:paraId="0E51410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D13C94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2780" w:type="dxa"/>
            <w:noWrap/>
            <w:hideMark/>
          </w:tcPr>
          <w:p w14:paraId="7391506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pos</w:t>
            </w:r>
          </w:p>
        </w:tc>
        <w:tc>
          <w:tcPr>
            <w:tcW w:w="2908" w:type="dxa"/>
            <w:noWrap/>
            <w:hideMark/>
          </w:tcPr>
          <w:p w14:paraId="1D18CCB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B727D98" w14:textId="0A4B5D34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249066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86D97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24</w:t>
            </w:r>
          </w:p>
        </w:tc>
      </w:tr>
      <w:tr w:rsidR="003E46B1" w:rsidRPr="00751711" w14:paraId="46E1C99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E37CBF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77FC7A7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74E5C3C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D9402B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2389EC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12F83D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E46B1" w:rsidRPr="00751711" w14:paraId="45D51923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F00654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28479AA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7698AE20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A5CF9E2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BEB417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3B87C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21</w:t>
            </w:r>
          </w:p>
        </w:tc>
      </w:tr>
      <w:tr w:rsidR="003E46B1" w:rsidRPr="00751711" w14:paraId="3F4271D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B323BD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4557287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6D14549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FFE389D" w14:textId="08435C0D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6CEC05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4B6AE1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E46B1" w:rsidRPr="00751711" w14:paraId="0DE98D4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3152C4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1AB3BF1A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1F801D5D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0F330D6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5312</w:t>
            </w:r>
          </w:p>
        </w:tc>
        <w:tc>
          <w:tcPr>
            <w:tcW w:w="1418" w:type="dxa"/>
            <w:noWrap/>
            <w:hideMark/>
          </w:tcPr>
          <w:p w14:paraId="5CA5301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33FFC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E46B1" w:rsidRPr="00751711" w14:paraId="0BDF45D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3DDB7E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1E49943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66A3726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76840B2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104</w:t>
            </w:r>
          </w:p>
        </w:tc>
        <w:tc>
          <w:tcPr>
            <w:tcW w:w="1418" w:type="dxa"/>
            <w:noWrap/>
            <w:hideMark/>
          </w:tcPr>
          <w:p w14:paraId="6586A26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91092D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E46B1" w:rsidRPr="00751711" w14:paraId="19626425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F87E27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1F52E76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78E775C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29EECDF" w14:textId="1B2F0F21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5F2181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9294C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E46B1" w:rsidRPr="00751711" w14:paraId="639B9AB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EA8AEB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3107DBE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1189D30F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F72A1D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7292</w:t>
            </w:r>
          </w:p>
        </w:tc>
        <w:tc>
          <w:tcPr>
            <w:tcW w:w="1418" w:type="dxa"/>
            <w:noWrap/>
            <w:hideMark/>
          </w:tcPr>
          <w:p w14:paraId="1BB89D1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6E395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6</w:t>
            </w:r>
          </w:p>
        </w:tc>
      </w:tr>
      <w:tr w:rsidR="003E46B1" w:rsidRPr="00751711" w14:paraId="0F4E7ED4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38B814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75CD30C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3FB3298E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74DF8C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9823</w:t>
            </w:r>
          </w:p>
        </w:tc>
        <w:tc>
          <w:tcPr>
            <w:tcW w:w="1418" w:type="dxa"/>
            <w:noWrap/>
            <w:hideMark/>
          </w:tcPr>
          <w:p w14:paraId="654E2CC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19C95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E46B1" w:rsidRPr="00751711" w14:paraId="23E516BB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1644B88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4CFD151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751617A7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B9659B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418" w:type="dxa"/>
            <w:noWrap/>
            <w:hideMark/>
          </w:tcPr>
          <w:p w14:paraId="01FC27C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18EF1F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E46B1" w:rsidRPr="00751711" w14:paraId="1A3CED0D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6A5BC6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8</w:t>
            </w:r>
          </w:p>
        </w:tc>
        <w:tc>
          <w:tcPr>
            <w:tcW w:w="2780" w:type="dxa"/>
            <w:noWrap/>
            <w:hideMark/>
          </w:tcPr>
          <w:p w14:paraId="471EC9F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1C995FF3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302A2DA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6361</w:t>
            </w:r>
          </w:p>
        </w:tc>
        <w:tc>
          <w:tcPr>
            <w:tcW w:w="1418" w:type="dxa"/>
            <w:noWrap/>
            <w:hideMark/>
          </w:tcPr>
          <w:p w14:paraId="572E5A2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845D65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E46B1" w:rsidRPr="00751711" w14:paraId="07D287CC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2E5EC199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203B8F6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53EEC83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A84292C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8624</w:t>
            </w:r>
          </w:p>
        </w:tc>
        <w:tc>
          <w:tcPr>
            <w:tcW w:w="1418" w:type="dxa"/>
            <w:noWrap/>
            <w:hideMark/>
          </w:tcPr>
          <w:p w14:paraId="0B2C372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A4BC508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3E46B1" w:rsidRPr="00751711" w14:paraId="52656C60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2B03FF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3A9CBCE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590AB2A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A74249C" w14:textId="77642580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4AD1EC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82BBA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3E46B1" w:rsidRPr="00751711" w14:paraId="5FD1A966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7FB8B0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110B5CE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42AADFA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05387AD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F88C88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D826E6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E46B1" w:rsidRPr="00751711" w14:paraId="0059C98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95C9B4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6DE7725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3DF080A6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E842F81" w14:textId="57FF8866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01F417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1FC87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E46B1" w:rsidRPr="00751711" w14:paraId="08E648AA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F953383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31B13E4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6F9AF296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659493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A59E1C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53838C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E46B1" w:rsidRPr="00751711" w14:paraId="128429E5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57E61A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305F6ED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5700500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420AB4B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FC4D09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C82019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E46B1" w:rsidRPr="00751711" w14:paraId="53738A79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347EB7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74FD308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6D592211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F7CCDA8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1EA53AA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5986BF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E46B1" w:rsidRPr="00751711" w14:paraId="1F90BC8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2941B5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463FE7A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0DD6BAF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1CEEC1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A4348A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248026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E46B1" w:rsidRPr="00751711" w14:paraId="2ABDEECE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E9D46BD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5FFE94C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7349AE2A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CAB64AF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6428F47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27F5A7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3E46B1" w:rsidRPr="00751711" w14:paraId="5BBDCEA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537F266F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1BF76BB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1B067789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62247605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BD097F3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6221F6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E46B1" w:rsidRPr="00751711" w14:paraId="7ADAFEE5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BADD94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6594C036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453111D6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068612D1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08C87C2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410149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E46B1" w:rsidRPr="00751711" w14:paraId="3C7F5475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E718BEE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3F0FB2E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5E3B4CD2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3FF098E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418" w:type="dxa"/>
            <w:noWrap/>
            <w:hideMark/>
          </w:tcPr>
          <w:p w14:paraId="0A1E4A5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71645C4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BE5201"/>
                <w:sz w:val="24"/>
                <w:szCs w:val="24"/>
              </w:rPr>
              <w:t>21</w:t>
            </w:r>
          </w:p>
        </w:tc>
      </w:tr>
      <w:tr w:rsidR="003E46B1" w:rsidRPr="00751711" w14:paraId="1C8A6E34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7BD7E7B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4C02D200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106588CB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223D899F" w14:textId="01209649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DD5633E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4D0A20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E46B1" w:rsidRPr="00751711" w14:paraId="7D8B4FD2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05B28F0B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10E891C2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551FC2B8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E7DFC6A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24933BF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D52D391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3E46B1" w:rsidRPr="00751711" w14:paraId="368E6E98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64821C94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0A6A689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47F4BE4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133448D1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7771</w:t>
            </w:r>
          </w:p>
        </w:tc>
        <w:tc>
          <w:tcPr>
            <w:tcW w:w="1418" w:type="dxa"/>
            <w:noWrap/>
            <w:hideMark/>
          </w:tcPr>
          <w:p w14:paraId="57DA350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931CCE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E46B1" w:rsidRPr="00751711" w14:paraId="0C5EE891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11358B4C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8</w:t>
            </w:r>
          </w:p>
        </w:tc>
        <w:tc>
          <w:tcPr>
            <w:tcW w:w="2780" w:type="dxa"/>
            <w:noWrap/>
            <w:hideMark/>
          </w:tcPr>
          <w:p w14:paraId="477049D1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3B62C995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57DC2089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2D90595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AB7E87D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E46B1" w:rsidRPr="00751711" w14:paraId="6A9AB6F7" w14:textId="77777777" w:rsidTr="003E46B1">
        <w:trPr>
          <w:trHeight w:val="264"/>
        </w:trPr>
        <w:tc>
          <w:tcPr>
            <w:tcW w:w="1820" w:type="dxa"/>
            <w:noWrap/>
            <w:hideMark/>
          </w:tcPr>
          <w:p w14:paraId="300CBE65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2780" w:type="dxa"/>
            <w:noWrap/>
            <w:hideMark/>
          </w:tcPr>
          <w:p w14:paraId="7EA4DC77" w14:textId="77777777" w:rsidR="003E46B1" w:rsidRPr="00751711" w:rsidRDefault="003E46B1" w:rsidP="00E82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tress HHV6 neg TNF neg</w:t>
            </w:r>
          </w:p>
        </w:tc>
        <w:tc>
          <w:tcPr>
            <w:tcW w:w="2908" w:type="dxa"/>
            <w:noWrap/>
            <w:hideMark/>
          </w:tcPr>
          <w:p w14:paraId="6EA14494" w14:textId="77777777" w:rsidR="003E46B1" w:rsidRPr="00751711" w:rsidRDefault="003E46B1" w:rsidP="00E820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N/A</w:t>
            </w:r>
          </w:p>
        </w:tc>
        <w:tc>
          <w:tcPr>
            <w:tcW w:w="1559" w:type="dxa"/>
            <w:noWrap/>
            <w:hideMark/>
          </w:tcPr>
          <w:p w14:paraId="3BD0CD23" w14:textId="77777777" w:rsidR="003E46B1" w:rsidRPr="00751711" w:rsidRDefault="003E46B1" w:rsidP="003E46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45A9CCB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33DF2DC" w14:textId="77777777" w:rsidR="003E46B1" w:rsidRPr="00751711" w:rsidRDefault="003E46B1" w:rsidP="00E820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</w:tbl>
    <w:p w14:paraId="48CA39E7" w14:textId="4AFA43ED" w:rsidR="003E46B1" w:rsidRPr="00751711" w:rsidRDefault="005232FC">
      <w:pPr>
        <w:rPr>
          <w:rFonts w:ascii="Times New Roman" w:hAnsi="Times New Roman" w:cs="Times New Roman"/>
          <w:sz w:val="24"/>
          <w:szCs w:val="24"/>
        </w:rPr>
      </w:pPr>
      <w:r w:rsidRPr="00751711">
        <w:rPr>
          <w:rFonts w:ascii="Times New Roman" w:hAnsi="Times New Roman" w:cs="Times New Roman"/>
          <w:sz w:val="24"/>
          <w:szCs w:val="24"/>
        </w:rPr>
        <w:t xml:space="preserve">Note: </w:t>
      </w:r>
      <w:r w:rsidR="00751711" w:rsidRPr="00751711">
        <w:rPr>
          <w:rFonts w:ascii="Times New Roman" w:hAnsi="Times New Roman" w:cs="Times New Roman"/>
          <w:sz w:val="24"/>
          <w:szCs w:val="24"/>
        </w:rPr>
        <w:t xml:space="preserve"> </w:t>
      </w:r>
      <w:r w:rsidRPr="007517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N/A represented </w:t>
      </w:r>
      <w:r w:rsidR="00A362AD" w:rsidRPr="00751711">
        <w:rPr>
          <w:rFonts w:ascii="Times New Roman" w:eastAsia="Times New Roman" w:hAnsi="Times New Roman" w:cs="Times New Roman"/>
          <w:color w:val="000000"/>
          <w:sz w:val="24"/>
          <w:szCs w:val="24"/>
        </w:rPr>
        <w:t>with below detection limit</w:t>
      </w:r>
      <w:r w:rsidRPr="007517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HHV-6 viral load and this samples were not included in mean viral load analysis.</w:t>
      </w:r>
      <w:r w:rsidR="00751711" w:rsidRPr="007517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E46B1" w:rsidRPr="00751711">
        <w:rPr>
          <w:rFonts w:ascii="Times New Roman" w:eastAsia="Times New Roman" w:hAnsi="Times New Roman" w:cs="Times New Roman"/>
          <w:color w:val="000000"/>
          <w:sz w:val="24"/>
          <w:szCs w:val="24"/>
        </w:rPr>
        <w:t>Sex: 1 represented male, 2 represented female.</w:t>
      </w:r>
    </w:p>
    <w:sectPr w:rsidR="003E46B1" w:rsidRPr="00751711" w:rsidSect="00E820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F16D95"/>
    <w:multiLevelType w:val="multilevel"/>
    <w:tmpl w:val="8D4AF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279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078"/>
    <w:rsid w:val="000A246F"/>
    <w:rsid w:val="00266BD7"/>
    <w:rsid w:val="00350349"/>
    <w:rsid w:val="003E46B1"/>
    <w:rsid w:val="005232FC"/>
    <w:rsid w:val="00555CFA"/>
    <w:rsid w:val="00751412"/>
    <w:rsid w:val="00751711"/>
    <w:rsid w:val="00757228"/>
    <w:rsid w:val="00A362AD"/>
    <w:rsid w:val="00AC59AD"/>
    <w:rsid w:val="00C6778D"/>
    <w:rsid w:val="00E80803"/>
    <w:rsid w:val="00E8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D3648"/>
  <w15:chartTrackingRefBased/>
  <w15:docId w15:val="{547926A0-42E2-4123-953B-F15D3F10D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0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0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07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07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07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0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0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8207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8207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82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0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0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0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07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82078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078"/>
    <w:rPr>
      <w:color w:val="1155CC"/>
      <w:u w:val="single"/>
    </w:rPr>
  </w:style>
  <w:style w:type="paragraph" w:customStyle="1" w:styleId="msonormal0">
    <w:name w:val="msonormal"/>
    <w:basedOn w:val="Normal"/>
    <w:rsid w:val="00E82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8207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E8207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69">
    <w:name w:val="xl69"/>
    <w:basedOn w:val="Normal"/>
    <w:rsid w:val="00E8207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BE5201"/>
      <w:sz w:val="24"/>
      <w:szCs w:val="24"/>
    </w:rPr>
  </w:style>
  <w:style w:type="paragraph" w:customStyle="1" w:styleId="xl70">
    <w:name w:val="xl70"/>
    <w:basedOn w:val="Normal"/>
    <w:rsid w:val="00E8207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E82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6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155</Words>
  <Characters>65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นุชสุภา สุนทมาลา</cp:lastModifiedBy>
  <cp:revision>8</cp:revision>
  <dcterms:created xsi:type="dcterms:W3CDTF">2025-06-11T06:35:00Z</dcterms:created>
  <dcterms:modified xsi:type="dcterms:W3CDTF">2026-03-03T12:26:00Z</dcterms:modified>
</cp:coreProperties>
</file>